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9E25A" w14:textId="77CFE231" w:rsidR="00E35F75" w:rsidRPr="00226A70" w:rsidRDefault="00990AD5" w:rsidP="00E35F75">
      <w:pPr>
        <w:pStyle w:val="MDPI41tablecaption"/>
        <w:ind w:left="0"/>
        <w:jc w:val="left"/>
        <w:rPr>
          <w:rFonts w:asciiTheme="minorHAnsi" w:hAnsiTheme="minorHAnsi" w:cstheme="minorHAnsi"/>
          <w:sz w:val="22"/>
        </w:rPr>
      </w:pPr>
      <w:r w:rsidRPr="00990AD5">
        <w:rPr>
          <w:rFonts w:asciiTheme="minorHAnsi" w:hAnsiTheme="minorHAnsi" w:cstheme="minorHAnsi"/>
          <w:b/>
          <w:bCs/>
          <w:sz w:val="22"/>
        </w:rPr>
        <w:t>Table S1</w:t>
      </w:r>
      <w:r w:rsidRPr="00990AD5">
        <w:rPr>
          <w:rFonts w:asciiTheme="minorHAnsi" w:hAnsiTheme="minorHAnsi" w:cstheme="minorHAnsi"/>
          <w:sz w:val="22"/>
        </w:rPr>
        <w:t>. Antibodies, dilutions and antigen retrievals used for immunohistochemistry protoco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6"/>
        <w:gridCol w:w="1770"/>
        <w:gridCol w:w="1014"/>
        <w:gridCol w:w="1732"/>
        <w:gridCol w:w="2211"/>
        <w:gridCol w:w="1307"/>
      </w:tblGrid>
      <w:tr w:rsidR="00E35F75" w:rsidRPr="00226A70" w14:paraId="59E6E673" w14:textId="77777777" w:rsidTr="005266C0">
        <w:trPr>
          <w:trHeight w:val="376"/>
        </w:trPr>
        <w:tc>
          <w:tcPr>
            <w:tcW w:w="7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BD87FD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Antibody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16C0F6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Clonality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58538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Dilution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485E5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Buffer</w:t>
            </w:r>
          </w:p>
        </w:tc>
        <w:tc>
          <w:tcPr>
            <w:tcW w:w="12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915FC8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Antigen Retrieval procedure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46155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Reference</w:t>
            </w:r>
          </w:p>
        </w:tc>
      </w:tr>
      <w:tr w:rsidR="00E35F75" w:rsidRPr="00226A70" w14:paraId="6F5D0E43" w14:textId="77777777" w:rsidTr="005266C0">
        <w:trPr>
          <w:trHeight w:val="1119"/>
        </w:trPr>
        <w:tc>
          <w:tcPr>
            <w:tcW w:w="71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A23AB30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226A70">
              <w:rPr>
                <w:rFonts w:cstheme="minorHAnsi"/>
                <w:b/>
                <w:bCs/>
                <w:lang w:val="en-GB"/>
              </w:rPr>
              <w:t>Vtg</w:t>
            </w:r>
            <w:proofErr w:type="spellEnd"/>
          </w:p>
          <w:p w14:paraId="156B0903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Bertin Bioreagent</w:t>
            </w:r>
          </w:p>
          <w:p w14:paraId="464570E3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Ref: V01409201</w:t>
            </w:r>
          </w:p>
        </w:tc>
        <w:tc>
          <w:tcPr>
            <w:tcW w:w="1052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108822A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Polyclonal rabbit anti-arctic char vitellogenin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E766CF5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1:2500</w:t>
            </w:r>
          </w:p>
        </w:tc>
        <w:tc>
          <w:tcPr>
            <w:tcW w:w="980" w:type="pct"/>
            <w:vMerge w:val="restart"/>
            <w:tcBorders>
              <w:top w:val="single" w:sz="12" w:space="0" w:color="auto"/>
            </w:tcBorders>
            <w:vAlign w:val="center"/>
          </w:tcPr>
          <w:p w14:paraId="503EDBD4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Tris-EDTA 10 mM Tris Base, 1 mM EDTA, pH 9, 0.05% Tween 20</w:t>
            </w:r>
          </w:p>
        </w:tc>
        <w:tc>
          <w:tcPr>
            <w:tcW w:w="1236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684325A" w14:textId="726FDE94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The buffer was preheated in the microwave at 700W until reaching the boiling point. Then, the slides were immersed (15 min).</w:t>
            </w:r>
          </w:p>
        </w:tc>
        <w:tc>
          <w:tcPr>
            <w:tcW w:w="539" w:type="pct"/>
            <w:tcBorders>
              <w:top w:val="single" w:sz="12" w:space="0" w:color="auto"/>
              <w:right w:val="nil"/>
            </w:tcBorders>
            <w:vAlign w:val="center"/>
          </w:tcPr>
          <w:p w14:paraId="688C7478" w14:textId="1464E082" w:rsidR="00E35F75" w:rsidRPr="00226A70" w:rsidRDefault="00990AD5" w:rsidP="005266C0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Arukwe</w:t>
            </w:r>
            <w:proofErr w:type="spellEnd"/>
            <w:r>
              <w:rPr>
                <w:rFonts w:cstheme="minorHAnsi"/>
                <w:lang w:val="en-GB"/>
              </w:rPr>
              <w:t xml:space="preserve"> and </w:t>
            </w:r>
            <w:r w:rsidRPr="00990AD5">
              <w:rPr>
                <w:rFonts w:cstheme="minorHAnsi"/>
                <w:lang w:val="en-GB"/>
              </w:rPr>
              <w:t>Røe</w:t>
            </w:r>
            <w:r>
              <w:rPr>
                <w:rFonts w:cstheme="minorHAnsi"/>
                <w:lang w:val="en-GB"/>
              </w:rPr>
              <w:t xml:space="preserve"> 2008</w:t>
            </w:r>
          </w:p>
        </w:tc>
      </w:tr>
      <w:tr w:rsidR="00E35F75" w:rsidRPr="00226A70" w14:paraId="529FCD1E" w14:textId="77777777" w:rsidTr="005266C0">
        <w:trPr>
          <w:trHeight w:val="1121"/>
        </w:trPr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F9050B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ERα</w:t>
            </w:r>
          </w:p>
          <w:p w14:paraId="6F4355A1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Millipore</w:t>
            </w:r>
          </w:p>
          <w:p w14:paraId="0538EB24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Ref: 06-935</w:t>
            </w:r>
          </w:p>
        </w:tc>
        <w:tc>
          <w:tcPr>
            <w:tcW w:w="105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A17C0C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Polyclonal rabbit anti-human</w:t>
            </w:r>
          </w:p>
          <w:p w14:paraId="1520CC80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8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65212F5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980" w:type="pct"/>
            <w:vMerge/>
            <w:vAlign w:val="center"/>
          </w:tcPr>
          <w:p w14:paraId="35AE0D48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36" w:type="pct"/>
            <w:vMerge/>
            <w:tcBorders>
              <w:right w:val="nil"/>
            </w:tcBorders>
            <w:vAlign w:val="center"/>
          </w:tcPr>
          <w:p w14:paraId="7140598C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39" w:type="pct"/>
            <w:tcBorders>
              <w:right w:val="nil"/>
            </w:tcBorders>
            <w:vAlign w:val="center"/>
          </w:tcPr>
          <w:p w14:paraId="4CB83A42" w14:textId="5BF9C9F3" w:rsidR="00E35F75" w:rsidRPr="00226A70" w:rsidRDefault="00990AD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990AD5">
              <w:rPr>
                <w:rFonts w:cstheme="minorHAnsi"/>
                <w:lang w:val="en-GB"/>
              </w:rPr>
              <w:t>Munchrath</w:t>
            </w:r>
            <w:r>
              <w:rPr>
                <w:rFonts w:cstheme="minorHAnsi"/>
                <w:lang w:val="en-GB"/>
              </w:rPr>
              <w:t xml:space="preserve"> and</w:t>
            </w:r>
            <w:r w:rsidRPr="00990AD5">
              <w:rPr>
                <w:rFonts w:cstheme="minorHAnsi"/>
                <w:lang w:val="en-GB"/>
              </w:rPr>
              <w:t xml:space="preserve"> Hofmann</w:t>
            </w:r>
            <w:r>
              <w:rPr>
                <w:rFonts w:cstheme="minorHAnsi"/>
                <w:lang w:val="en-GB"/>
              </w:rPr>
              <w:t xml:space="preserve"> 2010</w:t>
            </w:r>
          </w:p>
        </w:tc>
      </w:tr>
      <w:tr w:rsidR="00E35F75" w:rsidRPr="00226A70" w14:paraId="0959809E" w14:textId="77777777" w:rsidTr="005266C0">
        <w:trPr>
          <w:trHeight w:val="1121"/>
        </w:trPr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8CDB41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ERβ</w:t>
            </w:r>
          </w:p>
          <w:p w14:paraId="51C420E8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Enzo Life Sciences</w:t>
            </w:r>
          </w:p>
          <w:p w14:paraId="6C2F4B61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Ref: ALX-210-180</w:t>
            </w:r>
          </w:p>
        </w:tc>
        <w:tc>
          <w:tcPr>
            <w:tcW w:w="105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6BC60A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Polyclonal rabbit anti-human</w:t>
            </w:r>
          </w:p>
          <w:p w14:paraId="5A996CEF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8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AF4FE0A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1:1000</w:t>
            </w:r>
          </w:p>
        </w:tc>
        <w:tc>
          <w:tcPr>
            <w:tcW w:w="980" w:type="pct"/>
            <w:vMerge/>
            <w:tcBorders>
              <w:bottom w:val="single" w:sz="8" w:space="0" w:color="auto"/>
            </w:tcBorders>
            <w:vAlign w:val="center"/>
          </w:tcPr>
          <w:p w14:paraId="33C2B115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36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4F10383D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39" w:type="pct"/>
            <w:tcBorders>
              <w:bottom w:val="single" w:sz="8" w:space="0" w:color="auto"/>
              <w:right w:val="nil"/>
            </w:tcBorders>
            <w:vAlign w:val="center"/>
          </w:tcPr>
          <w:p w14:paraId="3C4A4C2F" w14:textId="02A242C2" w:rsidR="00E35F75" w:rsidRPr="00226A70" w:rsidRDefault="00990AD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990AD5">
              <w:rPr>
                <w:rFonts w:cstheme="minorHAnsi"/>
                <w:lang w:val="en-GB"/>
              </w:rPr>
              <w:t>Munchrath and Hofmann 2010</w:t>
            </w:r>
          </w:p>
        </w:tc>
      </w:tr>
      <w:tr w:rsidR="00E35F75" w:rsidRPr="00226A70" w14:paraId="5BDCC4A8" w14:textId="77777777" w:rsidTr="005266C0">
        <w:trPr>
          <w:trHeight w:val="1846"/>
        </w:trPr>
        <w:tc>
          <w:tcPr>
            <w:tcW w:w="712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9A7E332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226A70">
              <w:rPr>
                <w:rFonts w:cstheme="minorHAnsi"/>
                <w:b/>
                <w:bCs/>
                <w:lang w:val="en-GB"/>
              </w:rPr>
              <w:t>ZP</w:t>
            </w:r>
          </w:p>
          <w:p w14:paraId="48C3DF0A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Bertin Bioreagent</w:t>
            </w:r>
          </w:p>
          <w:p w14:paraId="1D504F5D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Ref: Z03402202</w:t>
            </w:r>
          </w:p>
        </w:tc>
        <w:tc>
          <w:tcPr>
            <w:tcW w:w="1052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015643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Polyclonal anti-</w:t>
            </w:r>
          </w:p>
          <w:p w14:paraId="27571A03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purified eggshell proteins from Atlantic salmon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38DBE7A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1:3000</w:t>
            </w:r>
          </w:p>
        </w:tc>
        <w:tc>
          <w:tcPr>
            <w:tcW w:w="98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D142E8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Citrate buffer 0.01 M pH 6</w:t>
            </w:r>
          </w:p>
        </w:tc>
        <w:tc>
          <w:tcPr>
            <w:tcW w:w="1236" w:type="pct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A00B066" w14:textId="77777777" w:rsidR="00E35F75" w:rsidRPr="00226A70" w:rsidRDefault="00E35F75" w:rsidP="005266C0">
            <w:pPr>
              <w:spacing w:line="360" w:lineRule="auto"/>
              <w:rPr>
                <w:rFonts w:cstheme="minorHAnsi"/>
                <w:lang w:val="en-GB"/>
              </w:rPr>
            </w:pPr>
            <w:r w:rsidRPr="00226A70">
              <w:rPr>
                <w:rFonts w:cstheme="minorHAnsi"/>
                <w:lang w:val="en-GB"/>
              </w:rPr>
              <w:t>The buffer was pre-heated in the pressure cooker until reaching the boiling point. Then, the slides were immersed (3 min) after maximum pressure was reached.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77C051C" w14:textId="7CA5906C" w:rsidR="00E35F75" w:rsidRPr="00226A70" w:rsidRDefault="00990AD5" w:rsidP="005266C0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 w:rsidRPr="00990AD5">
              <w:rPr>
                <w:rFonts w:cstheme="minorHAnsi"/>
                <w:lang w:val="en-GB"/>
              </w:rPr>
              <w:t>Arukwe</w:t>
            </w:r>
            <w:proofErr w:type="spellEnd"/>
            <w:r w:rsidRPr="00990AD5">
              <w:rPr>
                <w:rFonts w:cstheme="minorHAnsi"/>
                <w:lang w:val="en-GB"/>
              </w:rPr>
              <w:t xml:space="preserve"> and Røe 2008</w:t>
            </w:r>
          </w:p>
        </w:tc>
      </w:tr>
    </w:tbl>
    <w:p w14:paraId="24A2C8E1" w14:textId="2C1F927E" w:rsidR="00287112" w:rsidRDefault="00287112" w:rsidP="00121E4F">
      <w:pPr>
        <w:spacing w:line="360" w:lineRule="auto"/>
      </w:pPr>
    </w:p>
    <w:sectPr w:rsidR="00287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75"/>
    <w:rsid w:val="00121E4F"/>
    <w:rsid w:val="00287112"/>
    <w:rsid w:val="004F072D"/>
    <w:rsid w:val="00570DBF"/>
    <w:rsid w:val="007966CA"/>
    <w:rsid w:val="00990AD5"/>
    <w:rsid w:val="00A53C2D"/>
    <w:rsid w:val="00C16CBD"/>
    <w:rsid w:val="00DC6129"/>
    <w:rsid w:val="00E35F75"/>
    <w:rsid w:val="00FC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81DE"/>
  <w15:chartTrackingRefBased/>
  <w15:docId w15:val="{AB495D2C-1078-41F4-B6BB-BDC8DC93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F75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F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F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F7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F7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F7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F7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F7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F7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F7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F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F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F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F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F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F7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F7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5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F75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35F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F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F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F7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35F75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E35F7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 Madureira</dc:creator>
  <cp:keywords/>
  <dc:description/>
  <cp:lastModifiedBy>Tânia Madureira</cp:lastModifiedBy>
  <cp:revision>4</cp:revision>
  <dcterms:created xsi:type="dcterms:W3CDTF">2025-08-25T14:17:00Z</dcterms:created>
  <dcterms:modified xsi:type="dcterms:W3CDTF">2026-02-12T07:05:00Z</dcterms:modified>
</cp:coreProperties>
</file>